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845" w:tblpY="2"/>
        <w:tblW w:w="5370" w:type="pct"/>
        <w:tblLayout w:type="fixed"/>
        <w:tblCellMar>
          <w:left w:w="70" w:type="dxa"/>
          <w:right w:w="70" w:type="dxa"/>
        </w:tblCellMar>
        <w:tblLook w:val="0000"/>
      </w:tblPr>
      <w:tblGrid>
        <w:gridCol w:w="1285"/>
        <w:gridCol w:w="1142"/>
        <w:gridCol w:w="426"/>
        <w:gridCol w:w="1698"/>
        <w:gridCol w:w="6"/>
        <w:gridCol w:w="1719"/>
        <w:gridCol w:w="1704"/>
        <w:gridCol w:w="1698"/>
        <w:gridCol w:w="816"/>
      </w:tblGrid>
      <w:tr w:rsidR="009227A3" w:rsidRPr="00D12E80" w:rsidTr="009227A3">
        <w:trPr>
          <w:trHeight w:val="539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T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S1A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.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Sensitivity analyses; hazard ratios (95%CI) of incident cardiovascular disease by number of health 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ehaviours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in Europeans and South Asians (without prevalent cardiovascular disease) using multivari</w:t>
            </w: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able Cox regression; the SABRE S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tudy, UK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45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Health 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ehaviour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scor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09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P value*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a-DK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3/10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1, 1.5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5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7, 2.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7, 1.8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1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4, 3.9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4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28/9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8(1.02, 3.8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2, 3.3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3, 4.7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73(1.20, 6.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8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2 +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Years of education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0/105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1, 1.5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6, 2.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6, 1.8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5, 3.7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1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00/9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9, 3.7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3, 3.3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7, 4.5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6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6.1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1</w:t>
            </w:r>
          </w:p>
        </w:tc>
      </w:tr>
      <w:tr w:rsidR="009227A3" w:rsidRPr="00D12E80" w:rsidTr="009227A3">
        <w:trPr>
          <w:trHeight w:val="157"/>
        </w:trPr>
        <w:tc>
          <w:tcPr>
            <w:tcW w:w="13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Education without social class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0/105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0, 1.5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5, 2.3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6, 1.8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4, 3.7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4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00/9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8, 3.6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3, 3.3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4.5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6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6.1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0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Diabetes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3/10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0, 1.4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6, 2.3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6, 1.8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0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2, 3.8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5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28/9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1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1, 4.1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8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6, 3.5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6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2, 5.1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1, 7.2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1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Triglycerides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3/10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2, 1.5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5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8, 2.3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6, 1.8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1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4, 3.9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7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28/9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0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5, 3.9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8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4, 3.5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6, 4.9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8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3, 6.4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7</w:t>
            </w:r>
          </w:p>
        </w:tc>
      </w:tr>
      <w:tr w:rsidR="009227A3" w:rsidRPr="00D12E80" w:rsidTr="009227A3">
        <w:trPr>
          <w:trHeight w:val="157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Waist circumference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3/10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0, 1.4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4, 2.2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4, 1.7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0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9, 3.8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4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28/9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3, 3.8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3, 3.3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4, 4.7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7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1, 6.2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8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proofErr w:type="spellStart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Waist</w:t>
            </w:r>
            <w:proofErr w:type="gramStart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:hip</w:t>
            </w:r>
            <w:proofErr w:type="spellEnd"/>
            <w:proofErr w:type="gramEnd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43/10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1, 1.5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2, 2.2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2, 1.7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3, 3.6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49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28/9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0, 3.7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1 (0.89, 3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7, 4.5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6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9, 6.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6</w:t>
            </w:r>
          </w:p>
        </w:tc>
      </w:tr>
      <w:tr w:rsidR="009227A3" w:rsidRPr="00D12E80" w:rsidTr="009227A3">
        <w:trPr>
          <w:trHeight w:val="157"/>
        </w:trPr>
        <w:tc>
          <w:tcPr>
            <w:tcW w:w="299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Excluding participants with events in the first 2 years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29/10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0, 1.52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4, 2.3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3, 1.8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1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3, 4.0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3</w:t>
            </w: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2/93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6, 3.86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6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85, 3.3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4.9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4, 7.3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1</w:t>
            </w:r>
          </w:p>
        </w:tc>
      </w:tr>
      <w:tr w:rsidR="009227A3" w:rsidRPr="00D12E80" w:rsidTr="009227A3">
        <w:trPr>
          <w:trHeight w:val="157"/>
        </w:trPr>
        <w:tc>
          <w:tcPr>
            <w:tcW w:w="299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Excluding participants with events in the first 5 years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9227A3" w:rsidRPr="00D12E80" w:rsidTr="009227A3">
        <w:trPr>
          <w:trHeight w:val="1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5/10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58, 1.55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0, 2.3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51, 1.6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7, 3.9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106</w:t>
            </w:r>
          </w:p>
        </w:tc>
      </w:tr>
      <w:tr w:rsidR="009227A3" w:rsidRPr="00D12E80" w:rsidTr="009227A3">
        <w:trPr>
          <w:trHeight w:val="57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52/89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6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81, 3.29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5, 2.96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5, 4.04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0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8, 7.19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27A3" w:rsidRPr="00203801" w:rsidRDefault="009227A3" w:rsidP="009227A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3</w:t>
            </w:r>
          </w:p>
        </w:tc>
      </w:tr>
      <w:tr w:rsidR="009227A3" w:rsidRPr="00D12E80" w:rsidTr="009227A3">
        <w:trPr>
          <w:trHeight w:val="5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7A3" w:rsidRPr="00203801" w:rsidRDefault="009227A3" w:rsidP="009227A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Model 2: adjusted for age (y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, continuous), sex, BMI (kg/m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  <w:lang w:val="en-US" w:eastAsia="da-DK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,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continuous), diastolic blood pressure (mmHg, continuous), systolic blood pressure (mmHg, continuous), hypertension treatment (0=no, 1=yes), total cholesterol (mmHg, continuous), HDL cholesterol (mmHg, continuous), social class (1=non-manual, 2=manual), e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mployment (0=no, 1=yes), and occupational physical activity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(MJ/week, quartiles)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          *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P value for trend</w:t>
            </w:r>
          </w:p>
        </w:tc>
      </w:tr>
    </w:tbl>
    <w:p w:rsidR="004343DA" w:rsidRDefault="004343DA" w:rsidP="004343DA">
      <w:pPr>
        <w:rPr>
          <w:rFonts w:ascii="Times New Roman" w:hAnsi="Times New Roman"/>
          <w:b/>
          <w:sz w:val="24"/>
        </w:rPr>
      </w:pPr>
    </w:p>
    <w:p w:rsidR="004343DA" w:rsidRDefault="004343DA" w:rsidP="004343DA">
      <w:pPr>
        <w:rPr>
          <w:rFonts w:ascii="Times New Roman" w:hAnsi="Times New Roman"/>
        </w:rPr>
      </w:pPr>
    </w:p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tbl>
      <w:tblPr>
        <w:tblW w:w="5368" w:type="pct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83"/>
        <w:gridCol w:w="1133"/>
        <w:gridCol w:w="8"/>
        <w:gridCol w:w="413"/>
        <w:gridCol w:w="10"/>
        <w:gridCol w:w="1691"/>
        <w:gridCol w:w="13"/>
        <w:gridCol w:w="1712"/>
        <w:gridCol w:w="1697"/>
        <w:gridCol w:w="1701"/>
        <w:gridCol w:w="829"/>
      </w:tblGrid>
      <w:tr w:rsidR="004343DA" w:rsidRPr="00D12E80">
        <w:trPr>
          <w:trHeight w:val="10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343DA" w:rsidRPr="00203801" w:rsidRDefault="004F7D31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T</w:t>
            </w:r>
            <w:r w:rsidR="004343DA"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S</w:t>
            </w:r>
            <w:r w:rsidR="004343DA"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B</w:t>
            </w:r>
            <w:r w:rsidR="004343DA" w:rsidRPr="004F7D31">
              <w:rPr>
                <w:rFonts w:ascii="Times New Roman" w:hAnsi="Times New Roman"/>
                <w:b/>
                <w:color w:val="000000"/>
                <w:sz w:val="20"/>
                <w:lang w:val="en-US" w:eastAsia="da-DK"/>
              </w:rPr>
              <w:t xml:space="preserve">. 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Sensitivity analyses; hazard ratios (95%CI) of incident coronary heart disease by number of health </w:t>
            </w:r>
            <w:proofErr w:type="spellStart"/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ehaviours</w:t>
            </w:r>
            <w:proofErr w:type="spellEnd"/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in Europeans and South Asians (without prevalent cardiovascular disease) using multivaria</w:t>
            </w:r>
            <w:r w:rsidR="004343DA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le Cox regression; the SABRE St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udy, UK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44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Health 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ehaviour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scor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P value*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a-DK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8/106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8, 2.2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5, 3.3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4, 2.48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5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5.1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5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/97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8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3, 6.2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6, 4.9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3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3, 7.3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8, 8.8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2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Model 2 +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1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Years of education 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5/1059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5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8, 2.3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5, 3.4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5, 2.55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7, 4.9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37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72/90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7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8, 6.0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1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7, 4.9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2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6, 7.1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6, 8.7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5</w:t>
            </w:r>
          </w:p>
        </w:tc>
      </w:tr>
      <w:tr w:rsidR="004343DA" w:rsidRPr="00D12E80">
        <w:trPr>
          <w:trHeight w:val="280"/>
        </w:trPr>
        <w:tc>
          <w:tcPr>
            <w:tcW w:w="13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Education without social class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5/1059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7, 2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4, 3.3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5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3, 2.5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5, 4.7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45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72/90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7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8, 6.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2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8, 5.0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7, 7.1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6, 8.7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2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Diabetes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8/106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1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6, 2.2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4, 3.2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3, 2.46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5, 5.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8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/97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0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2, 6.7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5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9, 5.0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5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61, 7.7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8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3, 9.8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9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Triglycerides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8/106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9, 2.3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7, 3.3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4, 2.46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8, 5.1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9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/97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0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7, 6.6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9, 5.1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7, 7.75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6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2, 9.2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2</w:t>
            </w:r>
          </w:p>
        </w:tc>
      </w:tr>
      <w:tr w:rsidR="004343DA" w:rsidRPr="00D12E80">
        <w:trPr>
          <w:trHeight w:val="280"/>
        </w:trPr>
        <w:tc>
          <w:tcPr>
            <w:tcW w:w="1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Waist circumference 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8/106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1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6, 2.2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1, 3.2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1, 2.3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2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1, 4.8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46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/97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9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4, 6.2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7, 4.9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1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5, 7.5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50(1.38, 8.8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1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proofErr w:type="spellStart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Waist</w:t>
            </w:r>
            <w:proofErr w:type="gramStart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:hip</w:t>
            </w:r>
            <w:proofErr w:type="spellEnd"/>
            <w:proofErr w:type="gramEnd"/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8/1065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7, 2.2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8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9, 3.1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7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0, 2.3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1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5, 4.6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75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/970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8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0, 6.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4(1.04, 4.8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47, 7.14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7, 8.7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29</w:t>
            </w:r>
          </w:p>
        </w:tc>
      </w:tr>
      <w:tr w:rsidR="004343DA" w:rsidRPr="00D12E80">
        <w:trPr>
          <w:trHeight w:val="280"/>
        </w:trPr>
        <w:tc>
          <w:tcPr>
            <w:tcW w:w="298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Excluding participants with events in the first 2 years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85/1052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5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8, 2.36)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97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4, 3.4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2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0, 2.46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47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5, 5.2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39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7/940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97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9, 6.85)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3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1, 5.2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60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4, 8.3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17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7, 11.0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0</w:t>
            </w:r>
          </w:p>
        </w:tc>
      </w:tr>
      <w:tr w:rsidR="004343DA" w:rsidRPr="00D12E80">
        <w:trPr>
          <w:trHeight w:val="280"/>
        </w:trPr>
        <w:tc>
          <w:tcPr>
            <w:tcW w:w="298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Excluding participants with events in the first 5 years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56/1023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78, 2.66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1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9, 3.9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60, 2.4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28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6, 5.3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113</w:t>
            </w:r>
          </w:p>
        </w:tc>
      </w:tr>
      <w:tr w:rsidR="004343DA" w:rsidRPr="00D12E80">
        <w:trPr>
          <w:trHeight w:val="280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33/906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66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5, 6.16)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.09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.91, 4.79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3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33, 7.36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3B4FA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04</w:t>
            </w:r>
            <w:r w:rsidR="004343DA"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0, 10.8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43DA" w:rsidRPr="00203801" w:rsidRDefault="004343DA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018</w:t>
            </w:r>
          </w:p>
        </w:tc>
      </w:tr>
      <w:tr w:rsidR="004343DA" w:rsidRPr="00D12E80">
        <w:trPr>
          <w:trHeight w:val="10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43DA" w:rsidRPr="00203801" w:rsidRDefault="004343DA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Model 2: adjusted for age (y, continuous), sex, BMI (kg/m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  <w:lang w:val="en-US" w:eastAsia="da-DK"/>
              </w:rPr>
              <w:t>2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  <w:lang w:val="en-US" w:eastAsia="da-DK"/>
              </w:rPr>
              <w:t>,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,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continuous), diastolic blood pressure (mmHg, continuous), systolic blood pressure (mmHg, continuous), hypertension treatment (0=no, 1=yes), total cholesterol (mmHg, continuous), HDL cholesterol (mmHg, continuous), social class (1=non-manual, 2=manual), employmen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t (0=no, 1=yes), and occupational physical activity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(MJ/week, quartiles)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                             *</w:t>
            </w: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>P value for trend</w:t>
            </w:r>
          </w:p>
        </w:tc>
      </w:tr>
    </w:tbl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4343DA" w:rsidRDefault="004343DA"/>
    <w:p w:rsidR="00DF2235" w:rsidRDefault="009227A3"/>
    <w:sectPr w:rsidR="00DF2235" w:rsidSect="003B4FAB">
      <w:pgSz w:w="11899" w:h="16838"/>
      <w:pgMar w:top="1701" w:right="1134" w:bottom="1701" w:left="1134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81997"/>
    <w:multiLevelType w:val="hybridMultilevel"/>
    <w:tmpl w:val="C98479C0"/>
    <w:lvl w:ilvl="0" w:tplc="FE988F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046CB"/>
    <w:multiLevelType w:val="hybridMultilevel"/>
    <w:tmpl w:val="94F643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1B1A4D"/>
    <w:multiLevelType w:val="hybridMultilevel"/>
    <w:tmpl w:val="964A27A8"/>
    <w:lvl w:ilvl="0" w:tplc="B4FE2C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C595D"/>
    <w:multiLevelType w:val="hybridMultilevel"/>
    <w:tmpl w:val="BD2CB70A"/>
    <w:lvl w:ilvl="0" w:tplc="D7546DC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48416C"/>
    <w:multiLevelType w:val="hybridMultilevel"/>
    <w:tmpl w:val="A1FE31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43DA"/>
    <w:rsid w:val="00011A8F"/>
    <w:rsid w:val="00097371"/>
    <w:rsid w:val="001A70EA"/>
    <w:rsid w:val="002836C9"/>
    <w:rsid w:val="002D7A94"/>
    <w:rsid w:val="003B4FAB"/>
    <w:rsid w:val="004343DA"/>
    <w:rsid w:val="004F7D31"/>
    <w:rsid w:val="00556EE1"/>
    <w:rsid w:val="005D5C75"/>
    <w:rsid w:val="007838EF"/>
    <w:rsid w:val="00787FAB"/>
    <w:rsid w:val="009227A3"/>
    <w:rsid w:val="0096142A"/>
    <w:rsid w:val="009F06F0"/>
    <w:rsid w:val="00A01D60"/>
    <w:rsid w:val="00B136B9"/>
    <w:rsid w:val="00BA3B02"/>
    <w:rsid w:val="00BD3F9D"/>
    <w:rsid w:val="00DC5988"/>
    <w:rsid w:val="00FD2CF1"/>
    <w:rsid w:val="00FE583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343D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3D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3DA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4343DA"/>
    <w:rPr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4343D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Kommentarhenvisning">
    <w:name w:val="annotation reference"/>
    <w:uiPriority w:val="99"/>
    <w:semiHidden/>
    <w:unhideWhenUsed/>
    <w:rsid w:val="004343D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343D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343DA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343D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343DA"/>
    <w:rPr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43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3DA"/>
    <w:rPr>
      <w:rFonts w:ascii="Calibri" w:eastAsia="Calibri" w:hAnsi="Calibri" w:cs="Times New Roman"/>
      <w:sz w:val="22"/>
      <w:szCs w:val="22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43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3DA"/>
    <w:rPr>
      <w:rFonts w:ascii="Calibri" w:eastAsia="Calibri" w:hAnsi="Calibri" w:cs="Times New Roman"/>
      <w:sz w:val="22"/>
      <w:szCs w:val="22"/>
      <w:lang w:val="en-GB"/>
    </w:rPr>
  </w:style>
  <w:style w:type="character" w:styleId="BesgtHyperlink">
    <w:name w:val="FollowedHyperlink"/>
    <w:uiPriority w:val="99"/>
    <w:rsid w:val="004343DA"/>
    <w:rPr>
      <w:color w:val="800080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4343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5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1</Words>
  <Characters>4970</Characters>
  <Application>Microsoft Macintosh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 LIFE</Company>
  <LinksUpToDate>false</LinksUpToDate>
  <CharactersWithSpaces>6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rstine Eriksen</dc:creator>
  <cp:keywords/>
  <cp:lastModifiedBy>Anne Kirstine Eriksen</cp:lastModifiedBy>
  <cp:revision>3</cp:revision>
  <dcterms:created xsi:type="dcterms:W3CDTF">2014-12-08T20:16:00Z</dcterms:created>
  <dcterms:modified xsi:type="dcterms:W3CDTF">2014-12-08T20:16:00Z</dcterms:modified>
</cp:coreProperties>
</file>